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850" w:type="dxa"/>
        <w:tblInd w:w="-270" w:type="dxa"/>
        <w:tblLayout w:type="fixed"/>
        <w:tblLook w:val="04A0" w:firstRow="1" w:lastRow="0" w:firstColumn="1" w:lastColumn="0" w:noHBand="0" w:noVBand="1"/>
      </w:tblPr>
      <w:tblGrid>
        <w:gridCol w:w="2070"/>
        <w:gridCol w:w="720"/>
        <w:gridCol w:w="630"/>
        <w:gridCol w:w="720"/>
        <w:gridCol w:w="720"/>
        <w:gridCol w:w="810"/>
        <w:gridCol w:w="720"/>
        <w:gridCol w:w="810"/>
        <w:gridCol w:w="810"/>
        <w:gridCol w:w="810"/>
        <w:gridCol w:w="630"/>
        <w:gridCol w:w="90"/>
        <w:gridCol w:w="810"/>
        <w:gridCol w:w="56"/>
        <w:gridCol w:w="702"/>
        <w:gridCol w:w="1312"/>
        <w:gridCol w:w="375"/>
        <w:gridCol w:w="795"/>
        <w:gridCol w:w="1254"/>
        <w:gridCol w:w="6"/>
      </w:tblGrid>
      <w:tr w:rsidR="00946DA1" w:rsidRPr="00946DA1" w:rsidTr="00946DA1">
        <w:trPr>
          <w:trHeight w:val="250"/>
        </w:trPr>
        <w:tc>
          <w:tcPr>
            <w:tcW w:w="14850" w:type="dxa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DA1" w:rsidRPr="00946DA1" w:rsidRDefault="00946DA1" w:rsidP="00946D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2 Table. Percent c</w:t>
            </w:r>
            <w:r w:rsidRPr="00946D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ange and predicted probabilities of substance use disorder patients and visits by grantee status, from 2010 to 2017</w:t>
            </w:r>
          </w:p>
        </w:tc>
      </w:tr>
      <w:tr w:rsidR="00946DA1" w:rsidRPr="00946DA1" w:rsidTr="00946DA1">
        <w:trPr>
          <w:gridAfter w:val="1"/>
          <w:wAfter w:w="6" w:type="dxa"/>
          <w:trHeight w:val="703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DA1" w:rsidRPr="00946DA1" w:rsidRDefault="00946DA1" w:rsidP="00946D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Only AIMS</w:t>
            </w:r>
            <w:r w:rsidRPr="00946D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r w:rsidRPr="00946D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ASE/AIMS</w:t>
            </w:r>
            <w:r w:rsidRPr="00946D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228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ercent Change 2015 - 2017</w:t>
            </w:r>
          </w:p>
        </w:tc>
        <w:tc>
          <w:tcPr>
            <w:tcW w:w="37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edicted Probability [95% CI]</w:t>
            </w:r>
          </w:p>
        </w:tc>
      </w:tr>
      <w:tr w:rsidR="00946DA1" w:rsidRPr="00946DA1" w:rsidTr="00946DA1">
        <w:trPr>
          <w:gridAfter w:val="1"/>
          <w:wAfter w:w="6" w:type="dxa"/>
          <w:trHeight w:val="1093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Only AIMS</w:t>
            </w:r>
            <w:r w:rsidRPr="00946D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r w:rsidRPr="00946D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ASE/AIMS</w:t>
            </w:r>
            <w:r w:rsidRPr="00946D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IMS only vs. none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ASE/AIMS vs. none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ASE/AIMS vs AIMS only</w:t>
            </w:r>
          </w:p>
        </w:tc>
      </w:tr>
      <w:tr w:rsidR="00946DA1" w:rsidRPr="00946DA1" w:rsidTr="00946DA1">
        <w:trPr>
          <w:gridAfter w:val="1"/>
          <w:wAfter w:w="6" w:type="dxa"/>
          <w:trHeight w:val="439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mple of HC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% (176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% (907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% (258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% (176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% (907)</w:t>
            </w:r>
          </w:p>
        </w:tc>
        <w:tc>
          <w:tcPr>
            <w:tcW w:w="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% (258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% (176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% (907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% (258)</w:t>
            </w:r>
          </w:p>
        </w:tc>
      </w:tr>
      <w:tr w:rsidR="00946DA1" w:rsidRPr="00946DA1" w:rsidTr="00946DA1">
        <w:trPr>
          <w:gridAfter w:val="1"/>
          <w:wAfter w:w="6" w:type="dxa"/>
          <w:trHeight w:val="250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46DA1" w:rsidRPr="00946DA1" w:rsidRDefault="00AB4AF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46DA1" w:rsidRPr="00946DA1" w:rsidRDefault="00AB4AF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Mean (SD) 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46DA1" w:rsidRPr="00946DA1" w:rsidRDefault="00AB4AF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Mean (SD) 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46DA1" w:rsidRPr="00946DA1" w:rsidRDefault="00946DA1" w:rsidP="00946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6DA1" w:rsidRPr="00946DA1" w:rsidTr="00946DA1">
        <w:trPr>
          <w:gridAfter w:val="1"/>
          <w:wAfter w:w="6" w:type="dxa"/>
          <w:trHeight w:val="250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46DA1" w:rsidRPr="00946DA1" w:rsidRDefault="00946DA1" w:rsidP="00946D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UD Service Us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46DA1" w:rsidRPr="00946DA1" w:rsidRDefault="00946DA1" w:rsidP="00946D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46DA1" w:rsidRPr="00946DA1" w:rsidRDefault="00946DA1" w:rsidP="00946D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46DA1" w:rsidRPr="00946DA1" w:rsidRDefault="00946DA1" w:rsidP="00946D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46DA1" w:rsidRPr="00946DA1" w:rsidRDefault="00946DA1" w:rsidP="00946D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46DA1" w:rsidRPr="00946DA1" w:rsidRDefault="00946DA1" w:rsidP="00946D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46DA1" w:rsidRPr="00946DA1" w:rsidRDefault="00946DA1" w:rsidP="00946D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46DA1" w:rsidRPr="00946DA1" w:rsidRDefault="00946DA1" w:rsidP="00946D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46DA1" w:rsidRPr="00946DA1" w:rsidRDefault="00946DA1" w:rsidP="00946D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46DA1" w:rsidRPr="00946DA1" w:rsidRDefault="00946DA1" w:rsidP="00946DA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46DA1" w:rsidRPr="00946DA1" w:rsidRDefault="00946DA1" w:rsidP="00946D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46DA1" w:rsidRPr="00946DA1" w:rsidRDefault="00946DA1" w:rsidP="00946D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46DA1" w:rsidRPr="00946DA1" w:rsidRDefault="00946DA1" w:rsidP="00946D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46DA1" w:rsidRPr="00946DA1" w:rsidRDefault="00946DA1" w:rsidP="00946D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6DA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6DA1" w:rsidRPr="00946DA1" w:rsidTr="00946DA1">
        <w:trPr>
          <w:gridAfter w:val="1"/>
          <w:wAfter w:w="6" w:type="dxa"/>
          <w:trHeight w:val="250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verage Number of Total SUD Patient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2 (56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 (33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1 (44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 (53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1 (57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9 (58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2 (266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2 (293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150 (340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2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 [25,85]***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9 [127,430]***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4 [83,364]***</w:t>
            </w:r>
          </w:p>
        </w:tc>
      </w:tr>
      <w:tr w:rsidR="00946DA1" w:rsidRPr="00946DA1" w:rsidTr="00946DA1">
        <w:trPr>
          <w:gridAfter w:val="1"/>
          <w:wAfter w:w="6" w:type="dxa"/>
          <w:trHeight w:val="557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verage Number of Total SUD Visit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Default="00946DA1" w:rsidP="00946DA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32 (95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Default="00946DA1" w:rsidP="00946DA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7 (8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Default="00946DA1" w:rsidP="00946DA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66 (10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Default="00946DA1" w:rsidP="00946DA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,284 (26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Default="00946DA1" w:rsidP="00946DA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,405 (28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Default="00946DA1" w:rsidP="00946DA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,223 (24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Default="00946DA1" w:rsidP="00946DA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,581 (1,57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Default="00946DA1" w:rsidP="00946DA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,281 (1,81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Default="00946DA1" w:rsidP="00946DA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,212 (2,133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%</w:t>
            </w:r>
          </w:p>
        </w:tc>
        <w:tc>
          <w:tcPr>
            <w:tcW w:w="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96 [-131,-60]***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596 [497,2,695]***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A1" w:rsidRPr="00946DA1" w:rsidRDefault="00946DA1" w:rsidP="00946D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46DA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692 [587, 2797]***</w:t>
            </w:r>
          </w:p>
        </w:tc>
      </w:tr>
      <w:tr w:rsidR="00946DA1" w:rsidRPr="00946DA1" w:rsidTr="00946DA1">
        <w:trPr>
          <w:trHeight w:val="489"/>
        </w:trPr>
        <w:tc>
          <w:tcPr>
            <w:tcW w:w="1485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6DA1" w:rsidRPr="00946DA1" w:rsidRDefault="00946DA1" w:rsidP="00946DA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gramStart"/>
            <w:r w:rsidRPr="00946DA1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vertAlign w:val="superscript"/>
              </w:rPr>
              <w:t>a</w:t>
            </w:r>
            <w:proofErr w:type="gramEnd"/>
            <w:r w:rsidRPr="00946DA1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946DA1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HRSA distributed $94 million in March 2016 through the Substance Abuse Service Expansion (SASE) program to 271 HCs ($217,000 to $406,000) with the goals of increasing SUD personnel, increasing number of patients screened and connected to SUD treatment, and increasing access to Medication Assisted Treatment (MAT) services.</w:t>
            </w:r>
          </w:p>
        </w:tc>
      </w:tr>
      <w:tr w:rsidR="00946DA1" w:rsidRPr="00946DA1" w:rsidTr="00946DA1">
        <w:trPr>
          <w:trHeight w:val="464"/>
        </w:trPr>
        <w:tc>
          <w:tcPr>
            <w:tcW w:w="1485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6DA1" w:rsidRPr="00946DA1" w:rsidRDefault="00946DA1" w:rsidP="00946DA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proofErr w:type="gramStart"/>
            <w:r w:rsidRPr="00946DA1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vertAlign w:val="superscript"/>
              </w:rPr>
              <w:t xml:space="preserve">b </w:t>
            </w:r>
            <w:r w:rsidRPr="00946DA1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HRSA distributed $200 million in September 2017 through the Access Increases in Mental Health and Substance Abuse Services (AIMS) program to 1,178 HCs ($84,000 to $176,000) with the goals of increasing substance abuse services focusing on the treatment, prevention, and awareness of opioid abuse; increasing SUD personnel; and leveraging health information technology and training to increase and improve SUD services.</w:t>
            </w:r>
            <w:proofErr w:type="gramEnd"/>
            <w:r w:rsidRPr="00946DA1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</w:tr>
      <w:tr w:rsidR="00946DA1" w:rsidRPr="00946DA1" w:rsidTr="00946DA1">
        <w:trPr>
          <w:trHeight w:val="250"/>
        </w:trPr>
        <w:tc>
          <w:tcPr>
            <w:tcW w:w="1485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DA1" w:rsidRPr="00946DA1" w:rsidRDefault="00AB4AF1" w:rsidP="00946D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Standard devia</w:t>
            </w:r>
            <w:bookmarkStart w:id="0" w:name="_GoBack"/>
            <w:bookmarkEnd w:id="0"/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tion or count</w:t>
            </w:r>
            <w:r w:rsidR="00946DA1" w:rsidRPr="00946DA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in parentheses. </w:t>
            </w:r>
          </w:p>
        </w:tc>
      </w:tr>
      <w:tr w:rsidR="00946DA1" w:rsidRPr="00946DA1" w:rsidTr="00946DA1">
        <w:trPr>
          <w:trHeight w:val="250"/>
        </w:trPr>
        <w:tc>
          <w:tcPr>
            <w:tcW w:w="14850" w:type="dxa"/>
            <w:gridSpan w:val="20"/>
            <w:shd w:val="clear" w:color="auto" w:fill="auto"/>
            <w:noWrap/>
            <w:vAlign w:val="center"/>
          </w:tcPr>
          <w:p w:rsidR="00946DA1" w:rsidRPr="00946DA1" w:rsidRDefault="00946DA1" w:rsidP="00946DA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946DA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Statistically significant at *p&lt;0.05; **p&lt;0.01; ***p&lt;0.001 </w:t>
            </w:r>
          </w:p>
        </w:tc>
      </w:tr>
      <w:tr w:rsidR="00946DA1" w:rsidRPr="00946DA1" w:rsidTr="00946DA1">
        <w:trPr>
          <w:trHeight w:val="464"/>
        </w:trPr>
        <w:tc>
          <w:tcPr>
            <w:tcW w:w="14850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46DA1" w:rsidRPr="00946DA1" w:rsidRDefault="00946DA1" w:rsidP="00946DA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946DA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SD, Standard Deviation; SUD, substance use disorder; AIMS, Access Increases in Mental Health and Substance Abuse Services; SASE, Substance Abuse Service Expansion; HC, health center; HRSA, Health Resources and Services Administration; MAT, Medication Assisted Treatment; CI, confidence interval. </w:t>
            </w:r>
          </w:p>
        </w:tc>
      </w:tr>
    </w:tbl>
    <w:p w:rsidR="003F59D0" w:rsidRDefault="003F59D0"/>
    <w:sectPr w:rsidR="003F59D0" w:rsidSect="00946DA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DA1"/>
    <w:rsid w:val="000146E6"/>
    <w:rsid w:val="003F59D0"/>
    <w:rsid w:val="006048B7"/>
    <w:rsid w:val="00646572"/>
    <w:rsid w:val="006D0D4B"/>
    <w:rsid w:val="007B14C5"/>
    <w:rsid w:val="00946DA1"/>
    <w:rsid w:val="00AB4AF1"/>
    <w:rsid w:val="00CF645C"/>
    <w:rsid w:val="00D12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4C30E"/>
  <w15:chartTrackingRefBased/>
  <w15:docId w15:val="{21BA1C57-F2DF-40CA-8C2F-0E86DB0F8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834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16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Center for Health Policy Research</Company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ie Lu</dc:creator>
  <cp:keywords/>
  <dc:description/>
  <cp:lastModifiedBy>Connie Lu</cp:lastModifiedBy>
  <cp:revision>2</cp:revision>
  <dcterms:created xsi:type="dcterms:W3CDTF">2019-07-18T19:33:00Z</dcterms:created>
  <dcterms:modified xsi:type="dcterms:W3CDTF">2019-07-18T21:06:00Z</dcterms:modified>
</cp:coreProperties>
</file>